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7DE44" w14:textId="77777777" w:rsidR="00237333" w:rsidRPr="002D0999" w:rsidRDefault="00237333" w:rsidP="0023733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</w:t>
      </w:r>
      <w:r w:rsidRPr="002D0999">
        <w:rPr>
          <w:rFonts w:ascii="Times New Roman" w:hAnsi="Times New Roman" w:cs="Times New Roman"/>
          <w:b/>
          <w:sz w:val="28"/>
          <w:szCs w:val="28"/>
        </w:rPr>
        <w:t>evealing the spatiotemporal requirements for accurate subject identification with resting-state functional connectivity: a</w:t>
      </w:r>
      <w:r>
        <w:rPr>
          <w:rFonts w:ascii="Times New Roman" w:hAnsi="Times New Roman" w:cs="Times New Roman"/>
          <w:b/>
          <w:sz w:val="28"/>
          <w:szCs w:val="28"/>
        </w:rPr>
        <w:t xml:space="preserve"> simultaneous </w:t>
      </w:r>
      <w:proofErr w:type="spellStart"/>
      <w:r w:rsidRPr="002D0999">
        <w:rPr>
          <w:rFonts w:ascii="Times New Roman" w:hAnsi="Times New Roman" w:cs="Times New Roman"/>
          <w:b/>
          <w:sz w:val="28"/>
          <w:szCs w:val="28"/>
        </w:rPr>
        <w:t>fNIRS</w:t>
      </w:r>
      <w:proofErr w:type="spellEnd"/>
      <w:r w:rsidRPr="002D0999">
        <w:rPr>
          <w:rFonts w:ascii="Times New Roman" w:hAnsi="Times New Roman" w:cs="Times New Roman"/>
          <w:b/>
          <w:sz w:val="28"/>
          <w:szCs w:val="28"/>
        </w:rPr>
        <w:t>-fMRI study</w:t>
      </w:r>
    </w:p>
    <w:p w14:paraId="6D86B363" w14:textId="32A1ADD1" w:rsidR="00237333" w:rsidRPr="00D96809" w:rsidRDefault="00237333" w:rsidP="00237333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</w:pPr>
      <w:r w:rsidRPr="00D96809">
        <w:rPr>
          <w:rFonts w:ascii="Times New Roman" w:hAnsi="Times New Roman" w:cs="Times New Roman"/>
          <w:sz w:val="24"/>
          <w:szCs w:val="24"/>
          <w:lang w:val="pt-BR"/>
        </w:rPr>
        <w:t>Sergio L. Novi</w:t>
      </w:r>
      <w:r w:rsidRPr="00D9680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D9680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Alex C. Carvalh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1,3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R. M. Fort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1,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,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Fernado Cendes</w:t>
      </w:r>
      <w:r w:rsidRPr="007327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5,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, 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Clarissa L. Yasuda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,5</w:t>
      </w:r>
      <w:r w:rsidR="00DB653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,6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, Rickson C. Mesquita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  <w:t>,5</w:t>
      </w:r>
    </w:p>
    <w:p w14:paraId="639CD140" w14:textId="77777777" w:rsidR="00237333" w:rsidRPr="00D96809" w:rsidRDefault="00237333" w:rsidP="00237333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 w:eastAsia="pt-BR"/>
        </w:rPr>
      </w:pPr>
    </w:p>
    <w:p w14:paraId="121480DC" w14:textId="77777777" w:rsidR="00237333" w:rsidRPr="00D96809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1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“</w:t>
      </w:r>
      <w:proofErr w:type="spellStart"/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leb</w:t>
      </w:r>
      <w:proofErr w:type="spellEnd"/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Wataghin</w:t>
      </w:r>
      <w:proofErr w:type="spellEnd"/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” Institute of Physics, University of Campinas, Campinas, SP  13083-859 (Brazil)</w:t>
      </w:r>
    </w:p>
    <w:p w14:paraId="37A02E05" w14:textId="77777777" w:rsidR="00237333" w:rsidRPr="00D96809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2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partment of Physiology and Pharmacology, Western University, London, ON N6A 5C1 (Canada)</w:t>
      </w:r>
    </w:p>
    <w:p w14:paraId="17125534" w14:textId="77777777" w:rsidR="00237333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3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aboratory of Neuroimaging</w:t>
      </w:r>
      <w:r w:rsidRPr="00D9680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University of Campinas, Campinas, SP  13083-888 (Brazil)</w:t>
      </w:r>
    </w:p>
    <w:p w14:paraId="355B6822" w14:textId="77777777" w:rsidR="00237333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F58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1F585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vision of Neurology, The Children’s Hospital of Philadelphia, PA, 19104, Philadelphia, USA</w:t>
      </w:r>
    </w:p>
    <w:p w14:paraId="0EB6BBB1" w14:textId="77777777" w:rsidR="00237333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4971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 xml:space="preserve"> </w:t>
      </w:r>
      <w:r w:rsidRPr="0049710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zilian Institute of Neuroscience and Neurotechnology (BRAINN), Campinas 13083-888, Brazil</w:t>
      </w:r>
    </w:p>
    <w:p w14:paraId="134B38E4" w14:textId="77777777" w:rsidR="00237333" w:rsidRDefault="00237333" w:rsidP="00237333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6502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BR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65024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partment of Neurology, School of Medical Sciences, University of Campinas (UNICAMP), Campinas 13083-888, Brazil</w:t>
      </w:r>
    </w:p>
    <w:p w14:paraId="47D23029" w14:textId="77777777" w:rsidR="00237333" w:rsidRDefault="00237333" w:rsidP="002373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8E6A9C" w14:textId="77777777" w:rsidR="00237333" w:rsidRPr="00167079" w:rsidRDefault="00237333" w:rsidP="002373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67079">
        <w:rPr>
          <w:rFonts w:ascii="Times New Roman" w:eastAsia="Times New Roman" w:hAnsi="Times New Roman" w:cs="Times New Roman"/>
          <w:sz w:val="24"/>
          <w:szCs w:val="24"/>
          <w:lang w:val="pt-BR"/>
        </w:rPr>
        <w:t>Corresponding author:</w:t>
      </w:r>
    </w:p>
    <w:p w14:paraId="750AA95D" w14:textId="31D43733" w:rsidR="00793A72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  <w:r w:rsidRPr="00237333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Sergio L. Novi: </w:t>
      </w:r>
      <w:r w:rsidR="002A2E2F">
        <w:fldChar w:fldCharType="begin"/>
      </w:r>
      <w:r w:rsidR="002A2E2F" w:rsidRPr="002A2E2F">
        <w:rPr>
          <w:lang w:val="pt-BR"/>
        </w:rPr>
        <w:instrText>HYPERLINK "mailto:sjunior@uwo.ca"</w:instrText>
      </w:r>
      <w:r w:rsidR="002A2E2F">
        <w:fldChar w:fldCharType="separate"/>
      </w:r>
      <w:r w:rsidRPr="00DD3B42">
        <w:rPr>
          <w:rStyle w:val="Hyperlink"/>
          <w:rFonts w:ascii="Times New Roman" w:eastAsia="Times New Roman" w:hAnsi="Times New Roman" w:cs="Times New Roman"/>
          <w:sz w:val="24"/>
          <w:szCs w:val="24"/>
          <w:lang w:val="pt-BR" w:eastAsia="pt-BR"/>
        </w:rPr>
        <w:t>sjunior@uwo.ca</w:t>
      </w:r>
      <w:r w:rsidR="002A2E2F">
        <w:rPr>
          <w:rStyle w:val="Hyperlink"/>
          <w:rFonts w:ascii="Times New Roman" w:eastAsia="Times New Roman" w:hAnsi="Times New Roman" w:cs="Times New Roman"/>
          <w:sz w:val="24"/>
          <w:szCs w:val="24"/>
          <w:lang w:val="pt-BR" w:eastAsia="pt-BR"/>
        </w:rPr>
        <w:fldChar w:fldCharType="end"/>
      </w:r>
    </w:p>
    <w:p w14:paraId="03D4B9F4" w14:textId="46BAF2B3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0CFD9BF7" w14:textId="78550B86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71A807BE" w14:textId="563DEBCC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208BE0FB" w14:textId="3142B7EE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6796E885" w14:textId="236325F6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2DB41A92" w14:textId="716C2276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5C72F763" w14:textId="418967CF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4F6037AE" w14:textId="3944F2FD" w:rsidR="00237333" w:rsidRDefault="00237333" w:rsidP="002373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5C551B22" w14:textId="77777777" w:rsidR="00182E20" w:rsidRPr="00167079" w:rsidRDefault="00182E20" w:rsidP="00182E20">
      <w:pPr>
        <w:pStyle w:val="Body"/>
        <w:spacing w:before="120" w:after="360" w:line="360" w:lineRule="auto"/>
        <w:jc w:val="both"/>
        <w:rPr>
          <w:rFonts w:ascii="Times" w:eastAsia="Times" w:hAnsi="Times" w:cs="Times"/>
          <w:sz w:val="24"/>
          <w:szCs w:val="24"/>
          <w:lang w:val="pt-BR"/>
        </w:rPr>
      </w:pPr>
      <w:r w:rsidRPr="00167079">
        <w:rPr>
          <w:b/>
          <w:bCs/>
          <w:lang w:val="pt-BR"/>
        </w:rPr>
        <w:lastRenderedPageBreak/>
        <w:t>SUPPLEMENTARY MATERIAL</w:t>
      </w:r>
    </w:p>
    <w:p w14:paraId="252AB984" w14:textId="2CEADC66" w:rsidR="00237333" w:rsidRDefault="00237333" w:rsidP="00237333">
      <w:pPr>
        <w:rPr>
          <w:lang w:val="pt-BR"/>
        </w:rPr>
      </w:pPr>
    </w:p>
    <w:p w14:paraId="4915F33F" w14:textId="09143661" w:rsidR="00806129" w:rsidRDefault="00623F60" w:rsidP="00623F60">
      <w:pPr>
        <w:jc w:val="center"/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4110C419" wp14:editId="20BCE119">
            <wp:extent cx="3971552" cy="2535941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552" cy="2535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75090" w14:textId="77777777" w:rsidR="002A2E2F" w:rsidRPr="00BD63E8" w:rsidRDefault="002A2E2F" w:rsidP="002A2E2F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D63E8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ure S1:</w:t>
      </w:r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earson correlation coefficient between </w:t>
      </w:r>
      <w:proofErr w:type="spellStart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>HbO</w:t>
      </w:r>
      <w:proofErr w:type="spellEnd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</w:t>
      </w:r>
      <w:proofErr w:type="spellStart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>HbR</w:t>
      </w:r>
      <w:proofErr w:type="spellEnd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 the same </w:t>
      </w:r>
      <w:proofErr w:type="spellStart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>fNIRS</w:t>
      </w:r>
      <w:proofErr w:type="spellEnd"/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hannel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or </w:t>
      </w:r>
      <w:r w:rsidRPr="004A45B4">
        <w:rPr>
          <w:rFonts w:ascii="Times New Roman" w:hAnsi="Times New Roman" w:cs="Times New Roman"/>
          <w:sz w:val="20"/>
          <w:szCs w:val="20"/>
          <w:shd w:val="clear" w:color="auto" w:fill="FFFFFF"/>
        </w:rPr>
        <w:t>all channel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he pre-whitening step did remove the expected anti-correlation between </w:t>
      </w:r>
      <w:proofErr w:type="spellStart"/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>HbO</w:t>
      </w:r>
      <w:proofErr w:type="spellEnd"/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</w:t>
      </w:r>
      <w:proofErr w:type="spellStart"/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>HbR</w:t>
      </w:r>
      <w:proofErr w:type="spellEnd"/>
      <w:r w:rsidRPr="00BD63E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</w:p>
    <w:p w14:paraId="65BD24C3" w14:textId="325DA203" w:rsidR="007D7683" w:rsidRDefault="00E223F7" w:rsidP="00EC76FB">
      <w:pPr>
        <w:spacing w:line="276" w:lineRule="auto"/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noProof/>
          <w:shd w:val="clear" w:color="auto" w:fill="FFFFFF"/>
        </w:rPr>
        <w:lastRenderedPageBreak/>
        <w:drawing>
          <wp:inline distT="0" distB="0" distL="0" distR="0" wp14:anchorId="4D1D1026" wp14:editId="1F9B56BD">
            <wp:extent cx="5943600" cy="4437380"/>
            <wp:effectExtent l="0" t="0" r="0" b="127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507E5" w14:textId="1DD2AC6E" w:rsidR="007D7683" w:rsidRPr="00E223F7" w:rsidRDefault="00E223F7" w:rsidP="007D7683">
      <w:pPr>
        <w:spacing w:line="276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E223F7">
        <w:rPr>
          <w:rFonts w:ascii="Times New Roman" w:hAnsi="Times New Roman" w:cs="Times New Roman"/>
          <w:b/>
          <w:bCs/>
          <w:shd w:val="clear" w:color="auto" w:fill="FFFFFF"/>
        </w:rPr>
        <w:t>Figure S2:</w:t>
      </w:r>
      <w:r w:rsidR="00666EC3" w:rsidRPr="00666EC3">
        <w:rPr>
          <w:rFonts w:ascii="Times New Roman" w:hAnsi="Times New Roman" w:cs="Times New Roman"/>
        </w:rPr>
        <w:t xml:space="preserve"> </w:t>
      </w:r>
      <w:r w:rsidR="00666EC3" w:rsidRPr="00E4469A">
        <w:rPr>
          <w:rFonts w:ascii="Times New Roman" w:hAnsi="Times New Roman" w:cs="Times New Roman"/>
        </w:rPr>
        <w:t>Average geodesic classification accuracy as a function</w:t>
      </w:r>
      <w:r w:rsidR="00666EC3" w:rsidRPr="00E4469A" w:rsidDel="009D6B41">
        <w:rPr>
          <w:rFonts w:ascii="Times New Roman" w:hAnsi="Times New Roman" w:cs="Times New Roman"/>
        </w:rPr>
        <w:t xml:space="preserve"> of </w:t>
      </w:r>
      <w:r w:rsidR="00666EC3" w:rsidRPr="00E4469A">
        <w:rPr>
          <w:rFonts w:ascii="Times New Roman" w:hAnsi="Times New Roman" w:cs="Times New Roman"/>
        </w:rPr>
        <w:t>the number of regions of interest (ROIs) when only one run was used for training and another for testing</w:t>
      </w:r>
      <w:r w:rsidR="00FB5FBD">
        <w:rPr>
          <w:rFonts w:ascii="Times New Roman" w:hAnsi="Times New Roman" w:cs="Times New Roman"/>
        </w:rPr>
        <w:t xml:space="preserve"> for the BOLD (A), </w:t>
      </w:r>
      <w:proofErr w:type="spellStart"/>
      <w:r w:rsidR="00FB5FBD">
        <w:rPr>
          <w:rFonts w:ascii="Times New Roman" w:hAnsi="Times New Roman" w:cs="Times New Roman"/>
        </w:rPr>
        <w:t>HbO</w:t>
      </w:r>
      <w:proofErr w:type="spellEnd"/>
      <w:r w:rsidR="00FB5FBD">
        <w:rPr>
          <w:rFonts w:ascii="Times New Roman" w:hAnsi="Times New Roman" w:cs="Times New Roman"/>
        </w:rPr>
        <w:t xml:space="preserve"> (B), </w:t>
      </w:r>
      <w:proofErr w:type="spellStart"/>
      <w:r w:rsidR="00FB5FBD">
        <w:rPr>
          <w:rFonts w:ascii="Times New Roman" w:hAnsi="Times New Roman" w:cs="Times New Roman"/>
        </w:rPr>
        <w:t>HbR</w:t>
      </w:r>
      <w:proofErr w:type="spellEnd"/>
      <w:r w:rsidR="00FB5FBD">
        <w:rPr>
          <w:rFonts w:ascii="Times New Roman" w:hAnsi="Times New Roman" w:cs="Times New Roman"/>
        </w:rPr>
        <w:t xml:space="preserve"> (C), and </w:t>
      </w:r>
      <w:proofErr w:type="spellStart"/>
      <w:r w:rsidR="00FB5FBD">
        <w:rPr>
          <w:rFonts w:ascii="Times New Roman" w:hAnsi="Times New Roman" w:cs="Times New Roman"/>
        </w:rPr>
        <w:t>HbT</w:t>
      </w:r>
      <w:proofErr w:type="spellEnd"/>
      <w:r w:rsidR="00FB5FBD">
        <w:rPr>
          <w:rFonts w:ascii="Times New Roman" w:hAnsi="Times New Roman" w:cs="Times New Roman"/>
        </w:rPr>
        <w:t>(D) contrasts</w:t>
      </w:r>
      <w:r w:rsidR="00666EC3" w:rsidRPr="00E4469A">
        <w:rPr>
          <w:rFonts w:ascii="Times New Roman" w:hAnsi="Times New Roman" w:cs="Times New Roman"/>
        </w:rPr>
        <w:t xml:space="preserve">. </w:t>
      </w:r>
      <w:r w:rsidR="00FB5FBD">
        <w:rPr>
          <w:rFonts w:ascii="Times New Roman" w:hAnsi="Times New Roman" w:cs="Times New Roman"/>
        </w:rPr>
        <w:t xml:space="preserve">Each distribution has 10 </w:t>
      </w:r>
      <w:r w:rsidR="00DE0CD2">
        <w:rPr>
          <w:rFonts w:ascii="Times New Roman" w:hAnsi="Times New Roman" w:cs="Times New Roman"/>
        </w:rPr>
        <w:t xml:space="preserve">values of average correlation from 300 repetitions each. </w:t>
      </w:r>
      <w:r w:rsidR="00666EC3" w:rsidRPr="00E4469A">
        <w:rPr>
          <w:rFonts w:ascii="Times New Roman" w:hAnsi="Times New Roman" w:cs="Times New Roman"/>
        </w:rPr>
        <w:t xml:space="preserve">The performance on subject identification increases with the number of ROIs used in the classification for all contrasts (BOLD, </w:t>
      </w:r>
      <w:proofErr w:type="spellStart"/>
      <w:r w:rsidR="00666EC3" w:rsidRPr="00E4469A">
        <w:rPr>
          <w:rFonts w:ascii="Times New Roman" w:hAnsi="Times New Roman" w:cs="Times New Roman"/>
        </w:rPr>
        <w:t>HbO</w:t>
      </w:r>
      <w:proofErr w:type="spellEnd"/>
      <w:r w:rsidR="00666EC3" w:rsidRPr="00E4469A">
        <w:rPr>
          <w:rFonts w:ascii="Times New Roman" w:hAnsi="Times New Roman" w:cs="Times New Roman"/>
        </w:rPr>
        <w:t xml:space="preserve">, </w:t>
      </w:r>
      <w:proofErr w:type="spellStart"/>
      <w:r w:rsidR="00666EC3" w:rsidRPr="00E4469A">
        <w:rPr>
          <w:rFonts w:ascii="Times New Roman" w:hAnsi="Times New Roman" w:cs="Times New Roman"/>
        </w:rPr>
        <w:t>HbR</w:t>
      </w:r>
      <w:proofErr w:type="spellEnd"/>
      <w:r w:rsidR="00666EC3" w:rsidRPr="00E4469A">
        <w:rPr>
          <w:rFonts w:ascii="Times New Roman" w:hAnsi="Times New Roman" w:cs="Times New Roman"/>
        </w:rPr>
        <w:t xml:space="preserve">, and </w:t>
      </w:r>
      <w:proofErr w:type="spellStart"/>
      <w:r w:rsidR="00666EC3" w:rsidRPr="00E4469A">
        <w:rPr>
          <w:rFonts w:ascii="Times New Roman" w:hAnsi="Times New Roman" w:cs="Times New Roman"/>
        </w:rPr>
        <w:t>HbT</w:t>
      </w:r>
      <w:proofErr w:type="spellEnd"/>
      <w:r w:rsidR="00666EC3" w:rsidRPr="00E4469A">
        <w:rPr>
          <w:rFonts w:ascii="Times New Roman" w:hAnsi="Times New Roman" w:cs="Times New Roman"/>
        </w:rPr>
        <w:t xml:space="preserve">); in particular, </w:t>
      </w:r>
      <w:proofErr w:type="spellStart"/>
      <w:r w:rsidR="00666EC3" w:rsidRPr="00E4469A">
        <w:rPr>
          <w:rFonts w:ascii="Times New Roman" w:hAnsi="Times New Roman" w:cs="Times New Roman"/>
        </w:rPr>
        <w:t>HbT</w:t>
      </w:r>
      <w:proofErr w:type="spellEnd"/>
      <w:r w:rsidR="00666EC3" w:rsidRPr="00E4469A">
        <w:rPr>
          <w:rFonts w:ascii="Times New Roman" w:hAnsi="Times New Roman" w:cs="Times New Roman"/>
        </w:rPr>
        <w:t xml:space="preserve"> accuracy performed similarly to BOLD when the number of ROIs across the two techniques was equal.</w:t>
      </w:r>
    </w:p>
    <w:p w14:paraId="6776E6DA" w14:textId="4A298779" w:rsidR="00623F60" w:rsidRDefault="00623F60" w:rsidP="00623F60">
      <w:pPr>
        <w:jc w:val="center"/>
      </w:pPr>
    </w:p>
    <w:p w14:paraId="363EFC15" w14:textId="6E02D7FF" w:rsidR="00634E26" w:rsidRDefault="00634E26" w:rsidP="00EC76FB">
      <w:pPr>
        <w:jc w:val="center"/>
      </w:pPr>
      <w:r>
        <w:rPr>
          <w:noProof/>
        </w:rPr>
        <w:lastRenderedPageBreak/>
        <w:drawing>
          <wp:inline distT="0" distB="0" distL="0" distR="0" wp14:anchorId="753AF096" wp14:editId="6236DE81">
            <wp:extent cx="5943600" cy="6340475"/>
            <wp:effectExtent l="0" t="0" r="0" b="317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4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96330" w14:textId="17D0B398" w:rsidR="00EC76FB" w:rsidRPr="004A612F" w:rsidRDefault="00EC76FB" w:rsidP="00EC76FB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 xml:space="preserve">Figure S3: </w:t>
      </w:r>
      <w:r w:rsidRPr="008A72B5">
        <w:rPr>
          <w:rFonts w:ascii="Times New Roman" w:hAnsi="Times New Roman" w:cs="Times New Roman"/>
        </w:rPr>
        <w:t xml:space="preserve">Confusion matrices during subject identification when different </w:t>
      </w:r>
      <w:proofErr w:type="spellStart"/>
      <w:r w:rsidRPr="008A72B5">
        <w:rPr>
          <w:rFonts w:ascii="Times New Roman" w:hAnsi="Times New Roman" w:cs="Times New Roman"/>
        </w:rPr>
        <w:t>fNIRS</w:t>
      </w:r>
      <w:proofErr w:type="spellEnd"/>
      <w:r w:rsidRPr="008A72B5">
        <w:rPr>
          <w:rFonts w:ascii="Times New Roman" w:hAnsi="Times New Roman" w:cs="Times New Roman"/>
        </w:rPr>
        <w:t xml:space="preserve"> contrasts are combined. In each subplot, the vertical label indicates the correct label of each participant. The horizontal label shows the label that was predicted from each classifier. A perfect classifier would have only non-zero elements equal to 100% in the main diagonal.</w:t>
      </w:r>
      <w:r w:rsidR="00167079">
        <w:rPr>
          <w:rFonts w:ascii="Times New Roman" w:hAnsi="Times New Roman" w:cs="Times New Roman"/>
        </w:rPr>
        <w:t xml:space="preserve"> </w:t>
      </w:r>
      <w:r w:rsidR="00B54980">
        <w:rPr>
          <w:rFonts w:ascii="Times New Roman" w:hAnsi="Times New Roman" w:cs="Times New Roman"/>
        </w:rPr>
        <w:t xml:space="preserve">The maximum possible frequency in </w:t>
      </w:r>
      <w:r w:rsidR="00A87341">
        <w:rPr>
          <w:rFonts w:ascii="Times New Roman" w:hAnsi="Times New Roman" w:cs="Times New Roman"/>
        </w:rPr>
        <w:t xml:space="preserve">number of </w:t>
      </w:r>
      <w:r w:rsidR="00B54980">
        <w:rPr>
          <w:rFonts w:ascii="Times New Roman" w:hAnsi="Times New Roman" w:cs="Times New Roman"/>
        </w:rPr>
        <w:t>occurrence</w:t>
      </w:r>
      <w:r w:rsidR="00A87341">
        <w:rPr>
          <w:rFonts w:ascii="Times New Roman" w:hAnsi="Times New Roman" w:cs="Times New Roman"/>
        </w:rPr>
        <w:t>s</w:t>
      </w:r>
      <w:r w:rsidR="00B54980">
        <w:rPr>
          <w:rFonts w:ascii="Times New Roman" w:hAnsi="Times New Roman" w:cs="Times New Roman"/>
        </w:rPr>
        <w:t xml:space="preserve"> is 300. </w:t>
      </w:r>
    </w:p>
    <w:p w14:paraId="7E25495E" w14:textId="77777777" w:rsidR="00634E26" w:rsidRPr="007D7683" w:rsidRDefault="00634E26" w:rsidP="00623F60">
      <w:pPr>
        <w:jc w:val="center"/>
      </w:pPr>
    </w:p>
    <w:sectPr w:rsidR="00634E26" w:rsidRPr="007D76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EA"/>
    <w:rsid w:val="00167079"/>
    <w:rsid w:val="00182E20"/>
    <w:rsid w:val="00237333"/>
    <w:rsid w:val="002A2E2F"/>
    <w:rsid w:val="003B0412"/>
    <w:rsid w:val="003B5145"/>
    <w:rsid w:val="00623F60"/>
    <w:rsid w:val="0063118B"/>
    <w:rsid w:val="00634E26"/>
    <w:rsid w:val="00666EC3"/>
    <w:rsid w:val="006D07F2"/>
    <w:rsid w:val="00793A72"/>
    <w:rsid w:val="007D7683"/>
    <w:rsid w:val="00806129"/>
    <w:rsid w:val="00A87341"/>
    <w:rsid w:val="00B54980"/>
    <w:rsid w:val="00C202EA"/>
    <w:rsid w:val="00DB6539"/>
    <w:rsid w:val="00DE0CD2"/>
    <w:rsid w:val="00E223F7"/>
    <w:rsid w:val="00E30B02"/>
    <w:rsid w:val="00EC76FB"/>
    <w:rsid w:val="00FB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D0DC"/>
  <w15:chartTrackingRefBased/>
  <w15:docId w15:val="{E5EA8620-36A3-4C7C-9B47-B4243207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3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73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333"/>
    <w:rPr>
      <w:color w:val="605E5C"/>
      <w:shd w:val="clear" w:color="auto" w:fill="E1DFDD"/>
    </w:rPr>
  </w:style>
  <w:style w:type="paragraph" w:customStyle="1" w:styleId="Body">
    <w:name w:val="Body"/>
    <w:rsid w:val="00182E2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ef63ef-7cea-4de4-8b3f-7176ac61604d" xsi:nil="true"/>
    <lcf76f155ced4ddcb4097134ff3c332f xmlns="8fb2fb2a-5955-4919-be2c-8633eb97cf2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0F156DCB9093438C5C0FDFB0E6733E" ma:contentTypeVersion="15" ma:contentTypeDescription="Create a new document." ma:contentTypeScope="" ma:versionID="1ea58462915571f1715b0f59102d40f7">
  <xsd:schema xmlns:xsd="http://www.w3.org/2001/XMLSchema" xmlns:xs="http://www.w3.org/2001/XMLSchema" xmlns:p="http://schemas.microsoft.com/office/2006/metadata/properties" xmlns:ns2="8fb2fb2a-5955-4919-be2c-8633eb97cf26" xmlns:ns3="27ef63ef-7cea-4de4-8b3f-7176ac61604d" targetNamespace="http://schemas.microsoft.com/office/2006/metadata/properties" ma:root="true" ma:fieldsID="6adb5edc7f6494db3553f327c2797502" ns2:_="" ns3:_="">
    <xsd:import namespace="8fb2fb2a-5955-4919-be2c-8633eb97cf26"/>
    <xsd:import namespace="27ef63ef-7cea-4de4-8b3f-7176ac6160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2fb2a-5955-4919-be2c-8633eb97c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e5fa600-a6a3-48c5-86c8-949ad20f8d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f63ef-7cea-4de4-8b3f-7176ac61604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4696aa4-d59d-4e25-a7fa-b6ae98e54be7}" ma:internalName="TaxCatchAll" ma:showField="CatchAllData" ma:web="27ef63ef-7cea-4de4-8b3f-7176ac6160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AB98C1-56BA-4915-8A75-99DA241D3189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27ef63ef-7cea-4de4-8b3f-7176ac61604d"/>
    <ds:schemaRef ds:uri="http://purl.org/dc/dcmitype/"/>
    <ds:schemaRef ds:uri="8fb2fb2a-5955-4919-be2c-8633eb97cf26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D5E5252-95A8-4E60-8DAF-4A4F853F01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70BCA-BCBA-4BB1-9A6D-7BAAB58CE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2fb2a-5955-4919-be2c-8633eb97cf26"/>
    <ds:schemaRef ds:uri="27ef63ef-7cea-4de4-8b3f-7176ac616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Luiz Novi Junior</dc:creator>
  <cp:keywords/>
  <dc:description/>
  <cp:lastModifiedBy>Sergio Luiz Novi Junior</cp:lastModifiedBy>
  <cp:revision>2</cp:revision>
  <dcterms:created xsi:type="dcterms:W3CDTF">2022-12-20T14:44:00Z</dcterms:created>
  <dcterms:modified xsi:type="dcterms:W3CDTF">2022-12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0F156DCB9093438C5C0FDFB0E6733E</vt:lpwstr>
  </property>
</Properties>
</file>